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D02A13" w14:textId="77777777" w:rsidR="007F6747" w:rsidRPr="007F6747" w:rsidRDefault="00E80D7E" w:rsidP="007F6747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7F6747">
        <w:rPr>
          <w:rFonts w:ascii="Times New Roman" w:hAnsi="Times New Roman" w:cs="Times New Roman"/>
          <w:b/>
          <w:bCs/>
          <w:szCs w:val="21"/>
        </w:rPr>
        <w:t>Table 1</w:t>
      </w:r>
    </w:p>
    <w:p w14:paraId="6D783816" w14:textId="0AF7E3E1" w:rsidR="00E80D7E" w:rsidRDefault="00E80D7E" w:rsidP="007F6747">
      <w:pPr>
        <w:jc w:val="left"/>
        <w:rPr>
          <w:rFonts w:ascii="Times New Roman" w:hAnsi="Times New Roman" w:cs="Times New Roman"/>
          <w:szCs w:val="21"/>
        </w:rPr>
      </w:pPr>
      <w:r>
        <w:rPr>
          <w:rFonts w:ascii="Times New Roman" w:hAnsi="Times New Roman" w:cs="Times New Roman"/>
          <w:szCs w:val="21"/>
        </w:rPr>
        <w:t xml:space="preserve">Identification of 68 compounds from </w:t>
      </w:r>
      <w:r>
        <w:rPr>
          <w:rFonts w:ascii="Times New Roman" w:hAnsi="Times New Roman" w:cs="Times New Roman"/>
          <w:i/>
          <w:iCs/>
          <w:szCs w:val="21"/>
        </w:rPr>
        <w:t xml:space="preserve">Callicarpa </w:t>
      </w:r>
      <w:proofErr w:type="spellStart"/>
      <w:r w:rsidR="003F161C">
        <w:rPr>
          <w:rFonts w:ascii="Times New Roman" w:hAnsi="Times New Roman" w:cs="Times New Roman"/>
          <w:i/>
          <w:iCs/>
          <w:szCs w:val="21"/>
        </w:rPr>
        <w:t>k</w:t>
      </w:r>
      <w:r>
        <w:rPr>
          <w:rFonts w:ascii="Times New Roman" w:hAnsi="Times New Roman" w:cs="Times New Roman"/>
          <w:i/>
          <w:iCs/>
          <w:szCs w:val="21"/>
        </w:rPr>
        <w:t>wangtungensis</w:t>
      </w:r>
      <w:proofErr w:type="spellEnd"/>
      <w:r>
        <w:rPr>
          <w:rFonts w:ascii="Times New Roman" w:hAnsi="Times New Roman" w:cs="Times New Roman"/>
          <w:i/>
          <w:iCs/>
          <w:szCs w:val="21"/>
        </w:rPr>
        <w:t xml:space="preserve"> </w:t>
      </w:r>
      <w:r>
        <w:rPr>
          <w:rFonts w:ascii="Times New Roman" w:hAnsi="Times New Roman" w:cs="Times New Roman"/>
          <w:szCs w:val="21"/>
        </w:rPr>
        <w:t xml:space="preserve">Chun water extract </w:t>
      </w:r>
    </w:p>
    <w:tbl>
      <w:tblPr>
        <w:tblW w:w="14174" w:type="dxa"/>
        <w:jc w:val="center"/>
        <w:tblBorders>
          <w:top w:val="single" w:sz="8" w:space="0" w:color="000000"/>
          <w:bottom w:val="single" w:sz="8" w:space="0" w:color="000000"/>
        </w:tblBorders>
        <w:shd w:val="clear" w:color="auto" w:fill="FFFFFF" w:themeFill="background1"/>
        <w:tblLayout w:type="fixed"/>
        <w:tblLook w:val="04A0" w:firstRow="1" w:lastRow="0" w:firstColumn="1" w:lastColumn="0" w:noHBand="0" w:noVBand="1"/>
      </w:tblPr>
      <w:tblGrid>
        <w:gridCol w:w="489"/>
        <w:gridCol w:w="821"/>
        <w:gridCol w:w="2061"/>
        <w:gridCol w:w="2190"/>
        <w:gridCol w:w="975"/>
        <w:gridCol w:w="918"/>
        <w:gridCol w:w="1215"/>
        <w:gridCol w:w="1001"/>
        <w:gridCol w:w="786"/>
        <w:gridCol w:w="3718"/>
      </w:tblGrid>
      <w:tr w:rsidR="00E80D7E" w14:paraId="194E1510" w14:textId="77777777" w:rsidTr="00BE30C0">
        <w:trPr>
          <w:trHeight w:val="1298"/>
          <w:jc w:val="center"/>
        </w:trPr>
        <w:tc>
          <w:tcPr>
            <w:tcW w:w="48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380C9EE0" w14:textId="77777777" w:rsidR="00E80D7E" w:rsidRDefault="00E80D7E" w:rsidP="00BE30C0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No.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5737CD04" w14:textId="77777777" w:rsidR="00E80D7E" w:rsidRDefault="00E80D7E" w:rsidP="00BE30C0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T</w:t>
            </w:r>
            <w:r>
              <w:rPr>
                <w:rFonts w:ascii="Times New Roman" w:eastAsia="等线" w:hAnsi="Times New Roman" w:cs="Times New Roman"/>
                <w:sz w:val="20"/>
                <w:szCs w:val="20"/>
                <w:vertAlign w:val="subscript"/>
              </w:rPr>
              <w:t>R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(min)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2C103E6" w14:textId="77777777" w:rsidR="00E80D7E" w:rsidRDefault="00E80D7E" w:rsidP="00BE30C0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Identification</w:t>
            </w:r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11BF422F" w14:textId="77777777" w:rsidR="00E80D7E" w:rsidRDefault="00E80D7E" w:rsidP="00BE30C0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Category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715ABE51" w14:textId="77777777" w:rsidR="00E80D7E" w:rsidRDefault="00E80D7E" w:rsidP="00BE30C0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Formula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noWrap/>
            <w:vAlign w:val="center"/>
          </w:tcPr>
          <w:p w14:paraId="414420F0" w14:textId="77777777" w:rsidR="00E80D7E" w:rsidRDefault="00E80D7E" w:rsidP="00BE30C0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Ion mode</w:t>
            </w:r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6DB0663C" w14:textId="77777777" w:rsidR="00E80D7E" w:rsidRDefault="00E80D7E" w:rsidP="00BE30C0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Theo. Mass 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(m/z)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34EFDD7" w14:textId="77777777" w:rsidR="00E80D7E" w:rsidRDefault="00E80D7E" w:rsidP="00BE30C0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Obser. Mass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>(m/z)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286CE644" w14:textId="77777777" w:rsidR="00E80D7E" w:rsidRDefault="00E80D7E" w:rsidP="00BE30C0">
            <w:pPr>
              <w:widowControl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 xml:space="preserve"> Error</w:t>
            </w:r>
            <w:r>
              <w:rPr>
                <w:rFonts w:ascii="Times New Roman" w:eastAsia="等线" w:hAnsi="Times New Roman" w:cs="Times New Roman"/>
                <w:sz w:val="20"/>
                <w:szCs w:val="20"/>
              </w:rPr>
              <w:br/>
              <w:t xml:space="preserve"> (ppm)</w:t>
            </w:r>
          </w:p>
        </w:tc>
        <w:tc>
          <w:tcPr>
            <w:tcW w:w="37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FFFFFF" w:themeFill="background1"/>
            <w:vAlign w:val="center"/>
          </w:tcPr>
          <w:p w14:paraId="74CA8B47" w14:textId="77777777" w:rsidR="00E80D7E" w:rsidRDefault="00E80D7E" w:rsidP="00BE30C0">
            <w:pPr>
              <w:widowControl/>
              <w:ind w:firstLineChars="100" w:firstLine="200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eastAsia="等线" w:hAnsi="Times New Roman" w:cs="Times New Roman"/>
                <w:sz w:val="20"/>
                <w:szCs w:val="20"/>
              </w:rPr>
              <w:t>MS/MS fragments (m/z)</w:t>
            </w:r>
          </w:p>
        </w:tc>
      </w:tr>
      <w:tr w:rsidR="00E80D7E" w14:paraId="2FB4A334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8ABA7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8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1F3A4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.12</w:t>
            </w:r>
          </w:p>
        </w:tc>
        <w:tc>
          <w:tcPr>
            <w:tcW w:w="206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0C46C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Coniferaldehyde</w:t>
            </w:r>
            <w:proofErr w:type="spellEnd"/>
          </w:p>
        </w:tc>
        <w:tc>
          <w:tcPr>
            <w:tcW w:w="219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034F7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enols</w:t>
            </w:r>
          </w:p>
        </w:tc>
        <w:tc>
          <w:tcPr>
            <w:tcW w:w="97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0BD9D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B1495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21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56D9C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9.07027</w:t>
            </w:r>
          </w:p>
        </w:tc>
        <w:tc>
          <w:tcPr>
            <w:tcW w:w="100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EDA55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9.07021</w:t>
            </w:r>
          </w:p>
        </w:tc>
        <w:tc>
          <w:tcPr>
            <w:tcW w:w="78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EC288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339</w:t>
            </w:r>
          </w:p>
        </w:tc>
        <w:tc>
          <w:tcPr>
            <w:tcW w:w="37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DCD3C3" w14:textId="77777777" w:rsidR="00E80D7E" w:rsidRDefault="00E80D7E" w:rsidP="00BE30C0">
            <w:pPr>
              <w:widowControl/>
              <w:jc w:val="left"/>
              <w:textAlignment w:val="center"/>
              <w:rPr>
                <w:rStyle w:val="17"/>
                <w:rFonts w:eastAsia="等线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9.07021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, 151.07547[M+H-C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47.04399[M+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119.04932[M+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-C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80D7E" w14:paraId="1E222810" w14:textId="77777777" w:rsidTr="00BE30C0">
        <w:trPr>
          <w:trHeight w:val="81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E5C0AE" w14:textId="77777777" w:rsidR="00E80D7E" w:rsidRDefault="00E80D7E" w:rsidP="00BE30C0">
            <w:pPr>
              <w:jc w:val="left"/>
              <w:rPr>
                <w:rFonts w:ascii="Times New Roman" w:hAnsi="Times New Roman" w:cs="Times New Roman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1DB54A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0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C0CF2B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-hydroxyl-5-methoxybenzoic aci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D8850D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ganic ac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753B28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6B5BE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B175C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7.034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FF0F8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7.0336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02B00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588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274F8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7.03362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49.02303[M-H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37.02299[M-H-O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23.04361[M-H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93.03303[M-H-O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7E0B1396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67AEA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A30E8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3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71728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,4,5-trimethoxyphenyl-β-D-glucopyranosid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42F62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enol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E981F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2AE39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6A57C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7.133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B51B3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7.131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E11AB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7.285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CAB83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7.13150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, 285.13098[M+H-2O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80D7E" w14:paraId="27FAA933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FB657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6F74F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.8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E63A0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anillic aci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4D481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ganic ac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D40FA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6A077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ADFD5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7.034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DC854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7.0336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F13DF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408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E2484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7.03365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52.01003[M-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23.04365[M-H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08.02012[M-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93.03328[M-H-O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2244461B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39DD5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EE692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5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45606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rsythoside 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910C3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enylethanoid glycosid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8E72E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DB928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90901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1.1664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F3CC5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1.1650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F3229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678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82AD6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1.16504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315.10870[M-H-Rha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53.05437[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henethanol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35.04364[phenethanol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1CFDA378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4237E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6848D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5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BEBCA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58A2E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6DFCA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81E41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17148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3.1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7C3DC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3.1807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5B3CA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524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33D84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3.18076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, 301.07050[M+H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ORh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86.04700[M+H-Rha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58.05212[M+H-Rha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C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80D7E" w14:paraId="1098E9FC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74ED7D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C7A569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.7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216E2E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eiioside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8CCE06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ganic ac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C8AB00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54EB4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D2D93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19.187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E2CA7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19.1863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7E5B1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2.640 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79B17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19.18634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79.03365[caffeic acid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61.02303[caffeic acid-H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35.04367[caffeic acid-H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2C9CD57C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55294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1DACF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5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81323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,4-dihydroxybenzoic aci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70EB9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ganic ac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0B81F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8670D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A4EA1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3.019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B4339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3.0178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2B0DA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32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B7A0B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3.01788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09.02794[M-H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377CED08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B6C39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7A9E5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5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19870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Orthoanisic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5E41C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ganic ac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0E638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0C419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3C8BF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1.040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D1F60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1.0386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D85FB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9.252 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DBF61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1.03867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36.01508[M-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2FFA7BA3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9E1E7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040E9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7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B1137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affeic aci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43CCA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ganic ac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0F5DE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92B0C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9482F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9.034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70C17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9.0336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BB4DD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48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A6403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9.03362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35.04366[M-H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7F6A505A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65E72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61427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7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40C3A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innatifidanoid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9DA18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rpe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4A67B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79059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D810E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9.1798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0C42D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9.1796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6DB17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70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3DD6E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29.17987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, 211.16962[M+H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93.12270[M+H-2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80D7E" w14:paraId="40762E7F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99973D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4BD375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7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FBF03E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4-hydroxy cinnamic 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aicd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3C51F7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ganic ac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214999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11366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6082E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3.040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8BADD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3.0386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97FE1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966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FBD06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3.03865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45.02817[M-H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35.04369[M-H-C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19.04860[M-H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589F55FC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E2916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F02ED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7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430BC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Methoxyquinol4-O-[(5-O-trans-p-caffeoyl)-β-D-apiofuranosyl-(1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→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2)-β-D-glucopyranoside]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27F1A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ganic ac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6DEF5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833FA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2EF21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95.1668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0959A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95.1655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C24A7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157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AEAFE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95.16559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387.14487[M-H-caffeoyl-HCOO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357.09583[M-caffeoyl-HCOOH-O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301.07147[M-H-caffeoyl-Api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431AC7EE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B2844D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8A836C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.8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E08D0B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Cistanoside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F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8FAB6C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ganic ac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B03291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90A07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E68F37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7.145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51B86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7.1445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1D52B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43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FC036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7.14453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79.03360[caffeic acid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61.02301[caffeic acid-H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35.04366[caffeic acid-H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42E57CE2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74BC9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72EEF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0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46C0A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Daidzin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5A1D6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27355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3514A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67302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5.103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AF12F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5.1022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76B26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356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A6966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5.10226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95.06036[M-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67.06555[M-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-C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53.04932[M-H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lc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285BF37C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F4C729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8960A9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0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4E1B78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80AFE6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E8D435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21E44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4018F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7.118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09AD8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7.1178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52843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356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A7BF1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17.11786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, 399.10654[M+H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381.09741[M+H-2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97.07556[M+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80D7E" w14:paraId="158B86A6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98B33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1F1BC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1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7A0F0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Tuberonic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cid glucosid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9FD9C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ganic ac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73B89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7E0D6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D5860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7.1660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84AC2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7.1649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CDA25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2.933 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DAEB8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7.16525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07.10179[M-H-Glc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63.11159[M-H-Glc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70A1FA2C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B93C8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54306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1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D0E68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29D66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12770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6CD9C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EA79E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9.1806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53AD5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9.1801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2DF0A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282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76B8F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89.18011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, 227.16446[M+H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lc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09.15361[M+H-Glc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91.14284[M+H-Glc-2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67.07027[M+3H-Glc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80D7E" w14:paraId="78F7A597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075728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A76608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4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022C33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Melilotoside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66A4EC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ganic ac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D1F070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01D87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D96C7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5.0928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24313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5.0920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81904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0.849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687F61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5.09207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79.05475[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lc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63.03868[M-H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lc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45.02786[M-H-Glc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7DF9BD1D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9893A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64786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6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6BFD5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Vanilli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E3622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enol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3940B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73ADE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E43EF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1.0400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4FF90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1.0386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11219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1.990 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4353F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1.03984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36.01637[M-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33.02892[M-H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23.04494[M-H-C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08.02151[M-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C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2CFC014F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D9082E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1BB649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6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2CE5D0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79277D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ECD8D4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46FE8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9E6B4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3.0546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85BF5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3.0545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0AF3F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33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3EA99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3.05457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, 135.11690[M+H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25.09639[M+H-C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80D7E" w14:paraId="43A3382B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CB012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F8EE2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6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D4D04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Syringic aci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469DD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ganic ac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22127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2BB63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F9A13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7.045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AB6B6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7.044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449B9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91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1116C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7.04427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82.02080[M-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66.99710[M-H-2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53.05426[M-H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23.00737[M-H-2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16BF1EB7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AE90E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1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F8D79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.7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746DA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β-OH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oliumoside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9EEA9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enylethanoid glycosid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9B988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37207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E4B87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5.250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857B2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5.249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D283C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764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161F6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5.25000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79.03380[caffeic acid]-, 161.02316[caffeic acid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1E9BD033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0A1A3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9CE6B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7.80 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4AFEB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Echinacoside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19F02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enylethanoid glycosid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1F84F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3D3F4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B0E26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5.250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E9727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5.249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D80C4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764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5CC91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5.25122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623.20190[M-H-caffeoyl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461.16641[M-H-caffeoyl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lc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315.10880[M-H-caffeoyl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lc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-Rha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79.03473[caffeic acid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61.02428[caffeic acid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35.04503[caffeic acid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53.05525[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henethanol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3A94BF81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8F01A1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3E53CE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4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21E944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Samioside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FEB0F7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enylethanoid glycosid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1D7D6B7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54DC0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89150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5.24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F9091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5.2381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DE4C6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516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26338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5.23816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623.19830[M-H-Api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593.20947[M-H-caffeoyl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447.14832[M-H-caffeoyl-Rha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79.03371[caffeic acid]-, 161.02295[caffeic acid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1EEBDC5D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83876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EFA9C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6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512C4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-methylisophthalic acid monomethyl ester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1BA83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ganic ac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10D6F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148AA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18853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3.050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BA255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3.0493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37E04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908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A339C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3.04945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78.02612[M-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49.05951[M-H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483D6820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718C30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1BF450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8.80 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7889F6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oliumoside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518798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enylethanoid glycosid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CBBB59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DEF2D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15F93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69.256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06A32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69.254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ADBF6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1.125 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956B2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69.25482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607.22351[M-H-caffeoyl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461.16376[M-H-caffeoyl-Rha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79.03383[caffeic acid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61.02319[caffeic acid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35.04385[caffeic acid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3E2B8485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D0781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9C6D8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8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2316C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teolin 3'-O-glucuronid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2DD3B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20044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4FCCE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73FEC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3.08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02CC3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3.0867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627B8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739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2ADB4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3.08676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, 287.05493[M+H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lc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69.04337[M+H-GlcA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53.01823[M+H-GlcA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80D7E" w14:paraId="3A49C865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87A59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2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E8E32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8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5E4F3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10DB5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BBC94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25DB3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56F9A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1.072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B4A2D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1.0713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D7A86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157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65891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1.07162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85.03983[M-H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lc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51.00243[M-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1829AA2C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99A0A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B44DC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8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19A15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Acteoside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4F67B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enylethanoid glycosid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4A9A8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178FC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F3917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3.198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21848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3.1964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E7507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925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06E26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3.19696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461.16580[M-H-caffeoyl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315.10794[M-H-caffeoyl-Rha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79.03384[caffeic acid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61.02310[caffeic acid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35.04375[caffeic acid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48F152A5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72188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24A66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.9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10745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orsythoside B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4C0CE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enylethanoid glycosid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9848A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27C16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334FA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5.240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82AAB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5.2382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DBA5B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437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712DA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55.23834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593.20703[M-H-caffeoyl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461.16846[M-H-caffeoyl-Api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315.10757[M-H-caffeoyl-Api-Rha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79.03371[caffeic acid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61.02303[caffeic acid-H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48DAB4D8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FC668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F5743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9.10 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78973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Alyssonoside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4E9B2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enylethanoid glycosid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A4315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06AE1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51015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69.2560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AC684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69.254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293C3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1.203 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F6F9D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69.25482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593.20795[M-H-feruloyl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461.16589[M-H-feruloyl-Api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75.03886[feruloyl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61.02309[feruloyl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2F327CB5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58AE38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A205577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2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7B75C5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soacteosid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61E19A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enylethanoid glycosid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18C563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5924C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E4E0E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3.19814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93D18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3.1964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D943C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022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0A74D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23.19708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461.16574[M-H-caffeoyl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315.10867[M-H-caffeoyl-Rha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79.03374[caffeic acid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61.02313[caffeic acid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35.04373[caffeic acid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4DEDF615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E7029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2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5B6F1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2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C09D9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Loliolide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6A8F7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rpe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40E610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AD4E7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A80DE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7.1172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2A85F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7.117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61A11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106 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6E5CE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7.11745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, 179.10667[M+H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61.09633[M+H-2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51.03914[M+H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-C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80D7E" w14:paraId="178AE0E9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06755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D18D0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4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1B7B3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'-acetyl forsythoside B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52BFA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enylethanoid glycosid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8E447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E4DC2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DD844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97.2509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286AA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97.2491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90D18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0.903 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C3E73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97.24915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593.20795[M-H-CO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caffeoyl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79.03372[caffeic acid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61.02298[caffeic acid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6772F12E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E304A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35D1A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4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B9F2B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Longissimoside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B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A0ABD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enylethanoid glycosid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ED702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F5986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E5C0C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3.271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206B4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3.269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C0615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90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639C6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83.27008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607.22333[M-H-feruloyl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461.16553[M-H-feruloyl-Rha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93.04951[feruloyl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75.03883[feruloyl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02DBBFA8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9B578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7A1D3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5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BF261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hrisin-6,8-C-glycosides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24FDC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2952D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5C439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9911B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9.1708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49F6A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9.1704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88DFC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437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FCBC9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79.17041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, 433.11313[M+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71.05997[M+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Glc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43.06554[M+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Glc-C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80D7E" w14:paraId="2E62D930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54387E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0816EA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5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63D104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Dehydroxy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forsythoside B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5687A1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enylethanoid glycosid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9E0B05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19AF5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6692F8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39.2454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50C5A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39.24396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BB645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58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0470A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39.24396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577.21460[M-H-caffeoyl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445.17410[M-H-caffeoyl-Api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79.03386[caffeic acid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61.02299[caffeic acid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288B32E6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32DF8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B616C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6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93ECB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enistin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ECF2F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318FF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6D1DA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181DA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3.1129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35BAF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3.11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53BF1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515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D7029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33.11328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, 271.05963[M+3H-Glc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53.01826[M+3H-Glc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363.08603[M+H-3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97.07559[M+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80D7E" w14:paraId="6225875A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2C657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3C694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6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9ECE4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pigenin-7-glucuronid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5CA10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89A99E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101A1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C70F3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7.092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9FD03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7.0919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03344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599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F97C6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7.09219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, 271.05978[M+H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lc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53.01811[M+H-GlcA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80D7E" w14:paraId="5EE76E3B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C67A0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448C2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C188B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A59D9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9B283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62533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205CB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5.077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92E27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5.0764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065888" w14:textId="02252B3E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130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7F0B7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5.07648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69.04477[M-H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lcA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25.05428[M-H-GlcA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5A1A087F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7CA865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552F2B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7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FF3D7F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Blumenol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C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E6DF70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rpe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16D5A1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0E6AC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229C8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1.1692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DC7B4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1.1689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732E0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262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B8F84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11.16899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, 193.15814[M+H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81.08562[M+H-2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80D7E" w14:paraId="10A33BE1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C4D34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3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E9BD7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8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15FE9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Syringalide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 3'-α-l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rhamnopyranoside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D556A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enylethanoid glycosid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691B8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52F1D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14F4F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7.2032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606671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7.2017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AEDD5D" w14:textId="7DBFD608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58</w:t>
            </w:r>
            <w:r w:rsidR="00354C1B">
              <w:rPr>
                <w:rFonts w:ascii="Times New Roman" w:hAnsi="Times New Roman" w:cs="Times New Roman"/>
                <w:color w:val="000000"/>
                <w:szCs w:val="21"/>
              </w:rPr>
              <w:t>0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6F0F1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7.20258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461.16644[M-H-Rha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79.03380[caffeic acid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61.02313[caffeic acid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4B486B16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3CDBA3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C2DF31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9.9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F958FB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Cynaroside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D76A86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1E929D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EB554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340A4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7.093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7BB63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7.0922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0B17A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38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97453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47.09326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85.04025[M-H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lc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56.03781[M-H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lc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-CH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51.00343[M-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07.01363[M-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7AC4A145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4105B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3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85AF8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0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CAA8FC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hrysoeriol-7-O-β-D-glucopyranosid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5B7E3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050C0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AAFD1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DBB92E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1.1089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FF68F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1.2382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6A4BF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169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F0BE6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61.10834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446.08459[M-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98.04758[M-H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lc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83.02429[M-H-Glc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55.02917[M-H-Glc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C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2420FB32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6BD4F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D50B9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21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29E11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erulic aci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AC1AC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ganic ac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8BF05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907F0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66946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3.050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56F66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3.0493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36900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75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3F22A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3.04959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78.02618[M-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49.05936[M-H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55279220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0516C2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AFF15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3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CA34C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-(methoxycarbonyl) phenylacetic aci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587E1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ganic ac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EA9F5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F0662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8D0A2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3.050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CAE49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3.0495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B042B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75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FBE90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3.04959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78.02623[M-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60DD3511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1DB4A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A790F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4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71B6C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hilonotisflavone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7D3EE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E37C4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524D2B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B4A58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9.1249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3EE6D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9.2070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2B765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114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66C69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09.12415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447.10767[M-H-caffeoyl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85.03992[M-H-caffeoyl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lc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51.07516[M-H-caffeoyl-Glc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2D8BA17E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49BF9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47EBB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4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2A4F2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'-acetylacteosid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2B613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Phenylethanoid glycoside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3C35F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1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F03D0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61CA4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65.2087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9AAB8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65.2070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B29BA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784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093D9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65.20709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315.10803[M-H-caffeoyl-CO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Rha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79.03378[caffeic acid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61.02293[caffeic acid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6DBBA38E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BF3311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16FA47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0.9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68C4D3B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Daidzei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7BCFAA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DA7092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1D534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10942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5.0651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1048F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5.0649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CC6A4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00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15D5E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5.06499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, 227.07013[M+H-C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99.07532[M+H-2C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, 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lastRenderedPageBreak/>
              <w:t>181.06461[M+H-2CO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37.02327[M+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80D7E" w14:paraId="4EA34B5A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7E780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D028C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B8E13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A3BD3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9DB09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8CFFC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3E3EF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3.050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02DF0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3.0497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33D49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3.525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6F307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53.05014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78.99780[M-H-2CO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35.00737[M-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07.01254[M-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-C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70720175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8E9AC7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D4B164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1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A60EC9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,3',4',5,7-pentamethoxyflavon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921D78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816660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414C4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187D6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1.1136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91014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1.112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EA3D6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349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44399D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71.11301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353.10257[M-H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323.05545[M-O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67.06580[M-O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-C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91.03389[M-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0AFA0991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AEC75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22F6F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4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68C30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Luteoli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0E11C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CD926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775F3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8C0E2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7.055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08DA2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7.0548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1A68D3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50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838E6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7.05487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, 269.04410[M+H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41.04887[M+H-CO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53.01810[M+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E80D7E" w14:paraId="79D7F10A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4DA97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6BE18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4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B7A59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58C93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2BBBF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D5BD2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C7632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5.040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32C58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5.0397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D08C0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566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98ED6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5.04001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67.02921[M-H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41.05003[M-H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51.00238[M-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33.02814[M-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2A4F75B2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46F30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E76BF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7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26347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-O-trans-cinnamoylphlorigidoside b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B72FD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rpe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B4167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CDA8C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D05E7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91.2083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C5C1D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91.2069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AA4C8B" w14:textId="7BC9A754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520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47388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91.20691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79.03348[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lc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61.02296[Glc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33.02797[Glc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-C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2A453B59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562F66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944F0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1.8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A85F1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cacetin-7-O-β-glucuronid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54BAE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92915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4DED8F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36B9F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9.0932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89666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9.0922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2ACC0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166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E0C72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59.09229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68.03693[M-H-GlcA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40.04141[M-H-GlcA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C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788789F9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029BC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1FD27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0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DA655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,7,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′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′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tetrahydroxy-3-methoxyflavanon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6E9E5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EBD1A0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9BDDF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9E8CA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5.051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874A5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5.0503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33C041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24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758BF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5.05032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300.02698[M-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71.02438[M-H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27.03426[M-H-2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663B984F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C5105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4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10AF3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0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1FF55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913888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68B9C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AB8C8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3B590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7.065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CD36C1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7.0654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E65C3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47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6C63B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7.06552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, 302.04123[M+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74.04666[M+H-CO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63.03905[M+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35.04411[M+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C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80D7E" w14:paraId="468E5F77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4F0DB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CD87A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2.2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DA2CF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Benzyl-4'- hydroxy-benzoyl-3'-O-β-D-glucopyranosid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5FCFAD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ganic ac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530F46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21C366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610A3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5.119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D14A7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5.118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22FF2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2.408 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A2D33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5.11813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43.06612[M-H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Glc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74D8E5EC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F13AA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653F5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0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3BB86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bieta-8,11,13,15-tetraen-18-oic aci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1F4D4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rpe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E42CD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9895E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BBDDC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9.2005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37850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9.2003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DF7AC7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69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1A1522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9.20035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, 284.17709[M+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69.15384[M+H-2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55.13808[M+H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80D7E" w14:paraId="7F0593A0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F98D70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3B3E185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0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DF915F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,7,4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′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trihydroxy-3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′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methoxyflavanon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D8AC1F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8500D76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21266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CCC3D8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9.0561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26034C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9.05569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D5E254" w14:textId="4B89AD49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410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588C2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99.05569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84.03223[M-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56.03723[M-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C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51.00243[M-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4E1BBEE9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FD4AB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278C5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0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33EF0B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A58EE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67CF0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B7EA96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355DB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1.0706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B58D6A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1.07034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30703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1.078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4E68E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01.07034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, 286.04684[M+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58.05197[M+H-CO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53.01817[M+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80D7E" w14:paraId="54CE9BF1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77CBA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3CDC6A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1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84AB27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,7,2',6'-tetrahydroxyflavone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AE134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525F7D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A1A84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C290D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5.04046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33ADC5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5.0396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24192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776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E69AD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5.03986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57.04507[M-H-C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51.00243[M-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33.02817[M-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5FBCC5D9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5416018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102FA5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18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0085E2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1D311A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DF191FA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7A145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6C070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7.0550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856902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7.0548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E5F91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503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092EDE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7.05499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, 153.01810[M+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</w:t>
            </w:r>
          </w:p>
        </w:tc>
      </w:tr>
      <w:tr w:rsidR="00E80D7E" w14:paraId="1E36047B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FF125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704F4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2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9E3A4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α,3β,19α,23-tetrahydroxy-12-ene-28-oleanolic aci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B2F57D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rpe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49B1F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03D28E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557B78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3.337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29C0E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3.336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DAB44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3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43483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3.33737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401.26907[M-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369.27930[M-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351.26883[M-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H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3EA1AF2B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56936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5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61195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7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166A1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Cetraric</w:t>
            </w:r>
            <w:proofErr w:type="spellEnd"/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 aci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F19AE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Organic ac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D0448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E1696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963C8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1.087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29D279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1.0866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0595B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096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B4C714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01.08710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357.05984[M-H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313.07089[M-H-2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25.05475[M-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81.06447[M-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21.02795[M-HM-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3097D280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BC9D57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0F360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3.7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799B2A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8α,9α,13α,14α-diepoxyabietan-18-oic aci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672B9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rpe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6FF72C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0E2337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DD8F3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3.2071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CCC85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3.2062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12D84E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589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502B3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3.20596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303.19562[M-H-2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6D14BB1F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733E55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F2B27CF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0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A2FD60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,8-epoxy-1(12)-caryophyllene-9β-</w:t>
            </w: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ol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8DF2929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rpe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43AE934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3114B8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98B598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7.1849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F56D3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7.18475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6C08EF" w14:textId="37BC3D55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660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9FA1F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37.18475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, 219.17442[M+H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01.16348[M+H-2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94.08136[M+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80D7E" w14:paraId="18F6B5AD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5B77E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3143C5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4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A5B20B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Isorhamneti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02907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6C94A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6905ED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93BF4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7.0655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1D670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7.0654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062A6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0.47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96318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7.06552[M+</w:t>
            </w:r>
            <w:proofErr w:type="gramStart"/>
            <w:r>
              <w:rPr>
                <w:rFonts w:ascii="Times New Roman" w:hAnsi="Times New Roman" w:cs="Times New Roman"/>
                <w:color w:val="000000"/>
                <w:szCs w:val="21"/>
              </w:rPr>
              <w:t>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proofErr w:type="gramEnd"/>
            <w:r>
              <w:rPr>
                <w:rFonts w:ascii="Times New Roman" w:hAnsi="Times New Roman" w:cs="Times New Roman"/>
                <w:color w:val="000000"/>
                <w:szCs w:val="21"/>
              </w:rPr>
              <w:t>, 302.04245[M+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74.04706[M+H-CO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53.01843[M+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+</w:t>
            </w:r>
          </w:p>
        </w:tc>
      </w:tr>
      <w:tr w:rsidR="00E80D7E" w14:paraId="3B3A157C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A4791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FC5B5D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4.49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EDD5D6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544AA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5C0982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　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89AB01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1634A7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5.0510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2C695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5.1595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D2B5C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336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9383F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5.05060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300.02692[M-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71.02451[M-H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43.03014[M-H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C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51.00249[M-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2180EAB7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E571AD3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59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EACF642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04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700124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Rhamnazin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FE8A0A4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A676FE6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7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D3C867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6009BF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9.0666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6C26C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9.065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1958A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966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6B7C0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29.06570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314.04236[M-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99.01889[M-H-2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71.02402[M-H-2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C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43.02927[M-H-2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2C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99.03885[M-H-2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2CO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51.00163[M-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1974D8FC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9B9200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lastRenderedPageBreak/>
              <w:t>60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0DC90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6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E6561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α,3β,22β,23-tetrahydroxyursolic-12-en-28-oic aci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81283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rpe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1EF9B1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1CCF0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3E9F6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3.33781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75E8D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3.3368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B716ED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-2.150 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9B5406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503.33737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485.32672[M-H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457.33182[M-H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-C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441.33676[M-H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465740D5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B4F10C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1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90275C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6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F42D1A2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Callicarpone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710C31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rpe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8ED938E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42B40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301841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1.191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C34BFB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1.19061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AACDA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635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9F7BA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1.19104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316.16739[M-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99.16467[M-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625B0F80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C5F07B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2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4B6E2C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5.77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725A43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Accacetin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A1A6C6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2BCDCA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6A69B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766199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3.0612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2EFE78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3.0603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8932A8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3.062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D40F4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83.06033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68.03690[M-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40.04190[M-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C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51.00241[M-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07.01234[M-H-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07089439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6E933E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3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138C7C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0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C015E85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-pectolinarigeni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93D641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18F4F75" w14:textId="77777777" w:rsidR="00E80D7E" w:rsidRDefault="00E80D7E" w:rsidP="00BE30C0">
            <w:pPr>
              <w:jc w:val="left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E81F28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10031B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3.08233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F7F76A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3.081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7F770E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99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AB258E1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43.08176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328.05798[M-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313.03455[M-H-2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85.03989[M-H-2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C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26.02611[M-H-3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-CO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5CCB42CB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F2AF21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D95928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56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E24085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Euscaphic aci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6182CB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rpe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E389A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239DD5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76AE4F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7.3429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DFE4C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7.34152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A586D7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827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D6CAA3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487.34210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469.33136[M-H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393.31442[M-H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-HCOOH-2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2F378972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CCE49C6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0F11D9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7.85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D0878E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Apigenin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91404D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Flavo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00AD02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5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DF268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0D6E1A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9.04555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E9B121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9.0448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E10E6B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775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9702B3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269.04510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41.05011[M-H-C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97.05991[M-H-CO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69.06448[M-H-2CO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151.00269[M-H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6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79D2432A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0A09C6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6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C9DDC6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8.43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3F1D87A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7β-hydroxy dehydroabietic acid</w:t>
            </w:r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AEAF3E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rpe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29B538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BE0833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F16A3A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5.19657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0291333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5.19583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767380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341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DDE077D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5.19598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300.02716[M-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5ABF9F2B" w14:textId="77777777" w:rsidTr="00BE30C0">
        <w:trPr>
          <w:trHeight w:val="336"/>
          <w:jc w:val="center"/>
        </w:trPr>
        <w:tc>
          <w:tcPr>
            <w:tcW w:w="489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12678CBC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67</w:t>
            </w:r>
          </w:p>
        </w:tc>
        <w:tc>
          <w:tcPr>
            <w:tcW w:w="82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298EC01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12</w:t>
            </w:r>
          </w:p>
        </w:tc>
        <w:tc>
          <w:tcPr>
            <w:tcW w:w="206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46D251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  <w:szCs w:val="21"/>
              </w:rPr>
              <w:t>Pentandralactone</w:t>
            </w:r>
            <w:proofErr w:type="spellEnd"/>
          </w:p>
        </w:tc>
        <w:tc>
          <w:tcPr>
            <w:tcW w:w="2190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A3526F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rpenoids</w:t>
            </w:r>
          </w:p>
        </w:tc>
        <w:tc>
          <w:tcPr>
            <w:tcW w:w="97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425C23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8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4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79910BF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76245BF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1.19148</w:t>
            </w:r>
          </w:p>
        </w:tc>
        <w:tc>
          <w:tcPr>
            <w:tcW w:w="1001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6BE8A76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1.19067</w:t>
            </w:r>
          </w:p>
        </w:tc>
        <w:tc>
          <w:tcPr>
            <w:tcW w:w="786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576B461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2.454</w:t>
            </w:r>
          </w:p>
        </w:tc>
        <w:tc>
          <w:tcPr>
            <w:tcW w:w="3718" w:type="dxa"/>
            <w:tcBorders>
              <w:top w:val="nil"/>
              <w:left w:val="nil"/>
              <w:bottom w:val="nil"/>
              <w:right w:val="nil"/>
            </w:tcBorders>
            <w:shd w:val="clear" w:color="auto" w:fill="FFFFFF" w:themeFill="background1"/>
            <w:noWrap/>
            <w:vAlign w:val="center"/>
          </w:tcPr>
          <w:p w14:paraId="496C4C80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31.19104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313.18051[M-H-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87.16483[M-H-C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  <w:tr w:rsidR="00E80D7E" w14:paraId="3909EE58" w14:textId="77777777" w:rsidTr="00BE30C0">
        <w:trPr>
          <w:trHeight w:val="351"/>
          <w:jc w:val="center"/>
        </w:trPr>
        <w:tc>
          <w:tcPr>
            <w:tcW w:w="48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044A1834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68</w:t>
            </w:r>
          </w:p>
        </w:tc>
        <w:tc>
          <w:tcPr>
            <w:tcW w:w="82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298F45BA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9.62</w:t>
            </w:r>
          </w:p>
        </w:tc>
        <w:tc>
          <w:tcPr>
            <w:tcW w:w="206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7872CB4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16,17-dihydroxy-3-oxophyllocladane</w:t>
            </w:r>
          </w:p>
        </w:tc>
        <w:tc>
          <w:tcPr>
            <w:tcW w:w="219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66EE6E4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Terpenoids</w:t>
            </w:r>
          </w:p>
        </w:tc>
        <w:tc>
          <w:tcPr>
            <w:tcW w:w="97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6408F52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C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0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46B1B9D3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  <w:tc>
          <w:tcPr>
            <w:tcW w:w="1215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2B32B9A2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7.21222</w:t>
            </w:r>
          </w:p>
        </w:tc>
        <w:tc>
          <w:tcPr>
            <w:tcW w:w="1001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5408377E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7.21118</w:t>
            </w:r>
          </w:p>
        </w:tc>
        <w:tc>
          <w:tcPr>
            <w:tcW w:w="786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5A45CD17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-3.178</w:t>
            </w:r>
          </w:p>
        </w:tc>
        <w:tc>
          <w:tcPr>
            <w:tcW w:w="3718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FFFFFF" w:themeFill="background1"/>
            <w:noWrap/>
            <w:vAlign w:val="center"/>
          </w:tcPr>
          <w:p w14:paraId="42D9CFE9" w14:textId="77777777" w:rsidR="00E80D7E" w:rsidRDefault="00E80D7E" w:rsidP="00BE30C0">
            <w:pPr>
              <w:widowControl/>
              <w:jc w:val="left"/>
              <w:textAlignment w:val="center"/>
              <w:rPr>
                <w:rFonts w:ascii="Times New Roman" w:eastAsia="等线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>317.21118[M-H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, 287.20087[M-H-CH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  <w:r>
              <w:rPr>
                <w:rFonts w:ascii="Times New Roman" w:hAnsi="Times New Roman" w:cs="Times New Roman"/>
                <w:color w:val="000000"/>
                <w:szCs w:val="21"/>
              </w:rPr>
              <w:t>O]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  <w:vertAlign w:val="superscript"/>
              </w:rPr>
              <w:t>-</w:t>
            </w:r>
          </w:p>
        </w:tc>
      </w:tr>
    </w:tbl>
    <w:p w14:paraId="5E56A2B7" w14:textId="77777777" w:rsidR="00354C1B" w:rsidRDefault="00354C1B" w:rsidP="00BF4199">
      <w:pPr>
        <w:jc w:val="left"/>
      </w:pPr>
    </w:p>
    <w:sectPr w:rsidR="00354C1B" w:rsidSect="003E04A4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F649B53" w14:textId="77777777" w:rsidR="003E04A4" w:rsidRDefault="003E04A4" w:rsidP="00E80D7E">
      <w:r>
        <w:separator/>
      </w:r>
    </w:p>
  </w:endnote>
  <w:endnote w:type="continuationSeparator" w:id="0">
    <w:p w14:paraId="65EA16D7" w14:textId="77777777" w:rsidR="003E04A4" w:rsidRDefault="003E04A4" w:rsidP="00E80D7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楷体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8A6A39C" w14:textId="77777777" w:rsidR="003E04A4" w:rsidRDefault="003E04A4" w:rsidP="00E80D7E">
      <w:r>
        <w:separator/>
      </w:r>
    </w:p>
  </w:footnote>
  <w:footnote w:type="continuationSeparator" w:id="0">
    <w:p w14:paraId="044F3492" w14:textId="77777777" w:rsidR="003E04A4" w:rsidRDefault="003E04A4" w:rsidP="00E80D7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3867042B"/>
    <w:multiLevelType w:val="multilevel"/>
    <w:tmpl w:val="4D1237C4"/>
    <w:lvl w:ilvl="0">
      <w:start w:val="3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501" w:hanging="36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002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143" w:hanging="72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644" w:hanging="108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785" w:hanging="108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2286" w:hanging="144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427" w:hanging="144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928" w:hanging="1800"/>
      </w:pPr>
      <w:rPr>
        <w:rFonts w:hint="default"/>
      </w:rPr>
    </w:lvl>
  </w:abstractNum>
  <w:abstractNum w:abstractNumId="1" w15:restartNumberingAfterBreak="0">
    <w:nsid w:val="3AD26DF1"/>
    <w:multiLevelType w:val="multilevel"/>
    <w:tmpl w:val="3AD26DF1"/>
    <w:lvl w:ilvl="0">
      <w:start w:val="2"/>
      <w:numFmt w:val="decimal"/>
      <w:suff w:val="space"/>
      <w:lvlText w:val="%1."/>
      <w:lvlJc w:val="left"/>
      <w:rPr>
        <w:rFonts w:hint="default"/>
        <w:sz w:val="32"/>
        <w:szCs w:val="32"/>
      </w:rPr>
    </w:lvl>
    <w:lvl w:ilvl="1">
      <w:start w:val="1"/>
      <w:numFmt w:val="decimal"/>
      <w:suff w:val="space"/>
      <w:lvlText w:val="%1.%2"/>
      <w:lvlJc w:val="left"/>
      <w:pPr>
        <w:ind w:left="141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141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141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141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141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141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141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141" w:firstLine="0"/>
      </w:pPr>
      <w:rPr>
        <w:rFonts w:hint="default"/>
      </w:rPr>
    </w:lvl>
  </w:abstractNum>
  <w:num w:numId="1" w16cid:durableId="1840151073">
    <w:abstractNumId w:val="1"/>
  </w:num>
  <w:num w:numId="2" w16cid:durableId="7294235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77E1C"/>
    <w:rsid w:val="00151DAB"/>
    <w:rsid w:val="00175AC2"/>
    <w:rsid w:val="00354C1B"/>
    <w:rsid w:val="003E04A4"/>
    <w:rsid w:val="003F161C"/>
    <w:rsid w:val="005A745F"/>
    <w:rsid w:val="005B0759"/>
    <w:rsid w:val="006F7612"/>
    <w:rsid w:val="007F6747"/>
    <w:rsid w:val="00881E25"/>
    <w:rsid w:val="008B7380"/>
    <w:rsid w:val="00930E14"/>
    <w:rsid w:val="00A77E1C"/>
    <w:rsid w:val="00B21B80"/>
    <w:rsid w:val="00BF4199"/>
    <w:rsid w:val="00E243D4"/>
    <w:rsid w:val="00E80D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70A0DB2"/>
  <w15:chartTrackingRefBased/>
  <w15:docId w15:val="{CBB42848-2C7A-4153-BD7E-F1C8646603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 w:qFormat="1"/>
    <w:lsdException w:name="header" w:semiHidden="1" w:uiPriority="0" w:unhideWhenUsed="1" w:qFormat="1"/>
    <w:lsdException w:name="footer" w:semiHidden="1" w:uiPriority="0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 w:qFormat="1"/>
    <w:lsdException w:name="line number" w:semiHidden="1" w:uiPriority="0" w:unhideWhenUsed="1" w:qFormat="1"/>
    <w:lsdException w:name="page number" w:semiHidden="1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 w:qFormat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E80D7E"/>
    <w:pPr>
      <w:widowControl w:val="0"/>
      <w:jc w:val="both"/>
    </w:pPr>
    <w:rPr>
      <w:szCs w:val="24"/>
    </w:rPr>
  </w:style>
  <w:style w:type="paragraph" w:styleId="3">
    <w:name w:val="heading 3"/>
    <w:basedOn w:val="a"/>
    <w:link w:val="30"/>
    <w:uiPriority w:val="9"/>
    <w:semiHidden/>
    <w:unhideWhenUsed/>
    <w:qFormat/>
    <w:rsid w:val="00E80D7E"/>
    <w:pPr>
      <w:widowControl/>
      <w:spacing w:before="100" w:beforeAutospacing="1" w:after="100" w:afterAutospacing="1"/>
      <w:jc w:val="left"/>
      <w:outlineLvl w:val="2"/>
    </w:pPr>
    <w:rPr>
      <w:rFonts w:ascii="宋体" w:eastAsia="宋体" w:hAnsi="宋体" w:cs="宋体"/>
      <w:b/>
      <w:bCs/>
      <w:kern w:val="0"/>
      <w:sz w:val="27"/>
      <w:szCs w:val="27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nhideWhenUsed/>
    <w:qFormat/>
    <w:rsid w:val="00E80D7E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qFormat/>
    <w:rsid w:val="00E80D7E"/>
    <w:rPr>
      <w:sz w:val="18"/>
      <w:szCs w:val="18"/>
    </w:rPr>
  </w:style>
  <w:style w:type="paragraph" w:styleId="a5">
    <w:name w:val="footer"/>
    <w:basedOn w:val="a"/>
    <w:link w:val="a6"/>
    <w:unhideWhenUsed/>
    <w:qFormat/>
    <w:rsid w:val="00E80D7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qFormat/>
    <w:rsid w:val="00E80D7E"/>
    <w:rPr>
      <w:sz w:val="18"/>
      <w:szCs w:val="18"/>
    </w:rPr>
  </w:style>
  <w:style w:type="character" w:customStyle="1" w:styleId="30">
    <w:name w:val="标题 3 字符"/>
    <w:basedOn w:val="a0"/>
    <w:link w:val="3"/>
    <w:uiPriority w:val="9"/>
    <w:semiHidden/>
    <w:rsid w:val="00E80D7E"/>
    <w:rPr>
      <w:rFonts w:ascii="宋体" w:eastAsia="宋体" w:hAnsi="宋体" w:cs="宋体"/>
      <w:b/>
      <w:bCs/>
      <w:kern w:val="0"/>
      <w:sz w:val="27"/>
      <w:szCs w:val="27"/>
    </w:rPr>
  </w:style>
  <w:style w:type="paragraph" w:styleId="a7">
    <w:name w:val="annotation text"/>
    <w:basedOn w:val="a"/>
    <w:link w:val="a8"/>
    <w:qFormat/>
    <w:rsid w:val="00E80D7E"/>
    <w:pPr>
      <w:jc w:val="left"/>
    </w:pPr>
  </w:style>
  <w:style w:type="character" w:customStyle="1" w:styleId="a8">
    <w:name w:val="批注文字 字符"/>
    <w:basedOn w:val="a0"/>
    <w:link w:val="a7"/>
    <w:qFormat/>
    <w:rsid w:val="00E80D7E"/>
    <w:rPr>
      <w:szCs w:val="24"/>
    </w:rPr>
  </w:style>
  <w:style w:type="paragraph" w:styleId="a9">
    <w:name w:val="annotation subject"/>
    <w:basedOn w:val="a7"/>
    <w:next w:val="a7"/>
    <w:link w:val="aa"/>
    <w:semiHidden/>
    <w:unhideWhenUsed/>
    <w:qFormat/>
    <w:rsid w:val="00E80D7E"/>
    <w:rPr>
      <w:b/>
      <w:bCs/>
    </w:rPr>
  </w:style>
  <w:style w:type="character" w:customStyle="1" w:styleId="aa">
    <w:name w:val="批注主题 字符"/>
    <w:basedOn w:val="a8"/>
    <w:link w:val="a9"/>
    <w:semiHidden/>
    <w:qFormat/>
    <w:rsid w:val="00E80D7E"/>
    <w:rPr>
      <w:b/>
      <w:bCs/>
      <w:szCs w:val="24"/>
    </w:rPr>
  </w:style>
  <w:style w:type="paragraph" w:styleId="ab">
    <w:name w:val="Body Text Indent"/>
    <w:basedOn w:val="a"/>
    <w:link w:val="ac"/>
    <w:uiPriority w:val="99"/>
    <w:qFormat/>
    <w:rsid w:val="00E80D7E"/>
    <w:pPr>
      <w:spacing w:after="120"/>
      <w:ind w:leftChars="200" w:left="420"/>
    </w:pPr>
  </w:style>
  <w:style w:type="character" w:customStyle="1" w:styleId="ac">
    <w:name w:val="正文文本缩进 字符"/>
    <w:basedOn w:val="a0"/>
    <w:link w:val="ab"/>
    <w:uiPriority w:val="99"/>
    <w:qFormat/>
    <w:rsid w:val="00E80D7E"/>
    <w:rPr>
      <w:szCs w:val="24"/>
    </w:rPr>
  </w:style>
  <w:style w:type="paragraph" w:styleId="ad">
    <w:name w:val="Normal (Web)"/>
    <w:basedOn w:val="a"/>
    <w:uiPriority w:val="99"/>
    <w:unhideWhenUsed/>
    <w:qFormat/>
    <w:rsid w:val="00E80D7E"/>
    <w:pPr>
      <w:spacing w:before="100" w:beforeAutospacing="1" w:after="100" w:afterAutospacing="1"/>
      <w:jc w:val="left"/>
    </w:pPr>
    <w:rPr>
      <w:rFonts w:ascii="Calibri" w:eastAsia="宋体" w:hAnsi="Calibri" w:cs="Times New Roman"/>
      <w:kern w:val="0"/>
      <w:sz w:val="24"/>
    </w:rPr>
  </w:style>
  <w:style w:type="character" w:styleId="ae">
    <w:name w:val="Emphasis"/>
    <w:basedOn w:val="a0"/>
    <w:uiPriority w:val="20"/>
    <w:qFormat/>
    <w:rsid w:val="00E80D7E"/>
    <w:rPr>
      <w:i/>
    </w:rPr>
  </w:style>
  <w:style w:type="character" w:styleId="af">
    <w:name w:val="line number"/>
    <w:basedOn w:val="a0"/>
    <w:qFormat/>
    <w:rsid w:val="00E80D7E"/>
  </w:style>
  <w:style w:type="character" w:styleId="af0">
    <w:name w:val="Hyperlink"/>
    <w:basedOn w:val="a0"/>
    <w:uiPriority w:val="99"/>
    <w:unhideWhenUsed/>
    <w:qFormat/>
    <w:rsid w:val="00E80D7E"/>
    <w:rPr>
      <w:color w:val="0000FF"/>
      <w:u w:val="single"/>
    </w:rPr>
  </w:style>
  <w:style w:type="character" w:styleId="af1">
    <w:name w:val="annotation reference"/>
    <w:basedOn w:val="a0"/>
    <w:qFormat/>
    <w:rsid w:val="00E80D7E"/>
    <w:rPr>
      <w:sz w:val="21"/>
      <w:szCs w:val="21"/>
    </w:rPr>
  </w:style>
  <w:style w:type="character" w:customStyle="1" w:styleId="15">
    <w:name w:val="15"/>
    <w:basedOn w:val="a0"/>
    <w:qFormat/>
    <w:rsid w:val="00E80D7E"/>
    <w:rPr>
      <w:rFonts w:ascii="Times New Roman" w:hAnsi="Times New Roman" w:cs="Times New Roman" w:hint="default"/>
      <w:color w:val="000000"/>
      <w:sz w:val="20"/>
      <w:szCs w:val="20"/>
      <w:vertAlign w:val="subscript"/>
    </w:rPr>
  </w:style>
  <w:style w:type="character" w:customStyle="1" w:styleId="17">
    <w:name w:val="17"/>
    <w:basedOn w:val="a0"/>
    <w:qFormat/>
    <w:rsid w:val="00E80D7E"/>
    <w:rPr>
      <w:rFonts w:ascii="Times New Roman" w:hAnsi="Times New Roman" w:cs="Times New Roman" w:hint="default"/>
      <w:color w:val="000000"/>
      <w:sz w:val="20"/>
      <w:szCs w:val="20"/>
      <w:vertAlign w:val="superscript"/>
    </w:rPr>
  </w:style>
  <w:style w:type="character" w:customStyle="1" w:styleId="16">
    <w:name w:val="16"/>
    <w:basedOn w:val="a0"/>
    <w:qFormat/>
    <w:rsid w:val="00E80D7E"/>
    <w:rPr>
      <w:rFonts w:ascii="等线" w:eastAsia="等线" w:hAnsi="等线" w:hint="eastAsia"/>
      <w:color w:val="000000"/>
      <w:sz w:val="20"/>
      <w:szCs w:val="20"/>
    </w:rPr>
  </w:style>
  <w:style w:type="character" w:customStyle="1" w:styleId="18">
    <w:name w:val="18"/>
    <w:basedOn w:val="a0"/>
    <w:qFormat/>
    <w:rsid w:val="00E80D7E"/>
    <w:rPr>
      <w:rFonts w:ascii="Times New Roman" w:hAnsi="Times New Roman" w:cs="Times New Roman" w:hint="default"/>
      <w:color w:val="000000"/>
      <w:sz w:val="20"/>
      <w:szCs w:val="20"/>
      <w:vertAlign w:val="superscript"/>
    </w:rPr>
  </w:style>
  <w:style w:type="table" w:customStyle="1" w:styleId="31">
    <w:name w:val="无格式表格 31"/>
    <w:basedOn w:val="a1"/>
    <w:qFormat/>
    <w:rsid w:val="00E80D7E"/>
    <w:rPr>
      <w:rFonts w:ascii="Calibri" w:eastAsia="宋体" w:hAnsi="Calibri" w:cs="Times New Roman"/>
      <w:kern w:val="0"/>
      <w:sz w:val="20"/>
      <w:szCs w:val="20"/>
      <w14:ligatures w14:val="none"/>
    </w:rPr>
    <w:tblPr/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">
    <w:name w:val="EndNote Bibliography"/>
    <w:basedOn w:val="a"/>
    <w:qFormat/>
    <w:rsid w:val="00E80D7E"/>
    <w:rPr>
      <w:rFonts w:ascii="等线" w:eastAsia="等线" w:hAnsi="等线" w:cs="Calibri"/>
      <w:sz w:val="20"/>
    </w:rPr>
  </w:style>
  <w:style w:type="paragraph" w:customStyle="1" w:styleId="EndNoteBibliographyTitle">
    <w:name w:val="EndNote Bibliography Title"/>
    <w:basedOn w:val="a"/>
    <w:link w:val="EndNoteBibliographyTitle0"/>
    <w:qFormat/>
    <w:rsid w:val="00E80D7E"/>
    <w:pPr>
      <w:jc w:val="center"/>
    </w:pPr>
    <w:rPr>
      <w:rFonts w:ascii="等线" w:eastAsia="等线" w:hAnsi="等线" w:cs="Calibri"/>
      <w:sz w:val="20"/>
    </w:rPr>
  </w:style>
  <w:style w:type="character" w:customStyle="1" w:styleId="EndNoteBibliographyTitle0">
    <w:name w:val="EndNote Bibliography Title 字符"/>
    <w:basedOn w:val="a0"/>
    <w:link w:val="EndNoteBibliographyTitle"/>
    <w:qFormat/>
    <w:rsid w:val="00E80D7E"/>
    <w:rPr>
      <w:rFonts w:ascii="等线" w:eastAsia="等线" w:hAnsi="等线" w:cs="Calibri"/>
      <w:sz w:val="20"/>
      <w:szCs w:val="24"/>
    </w:rPr>
  </w:style>
  <w:style w:type="paragraph" w:styleId="af2">
    <w:name w:val="List Paragraph"/>
    <w:basedOn w:val="a"/>
    <w:uiPriority w:val="99"/>
    <w:qFormat/>
    <w:rsid w:val="00E80D7E"/>
    <w:pPr>
      <w:ind w:firstLineChars="200" w:firstLine="420"/>
    </w:pPr>
  </w:style>
  <w:style w:type="paragraph" w:customStyle="1" w:styleId="FigTabText1">
    <w:name w:val="Fig&amp;Tab Text 1"/>
    <w:basedOn w:val="ab"/>
    <w:qFormat/>
    <w:rsid w:val="00E80D7E"/>
    <w:pPr>
      <w:widowControl/>
      <w:adjustRightInd w:val="0"/>
      <w:snapToGrid w:val="0"/>
      <w:spacing w:beforeLines="25" w:after="0" w:line="300" w:lineRule="auto"/>
      <w:ind w:leftChars="0" w:left="0"/>
      <w:jc w:val="center"/>
    </w:pPr>
    <w:rPr>
      <w:rFonts w:ascii="Times New Roman" w:eastAsia="楷体" w:hAnsi="Times New Roman" w:cs="Times New Roman"/>
      <w:sz w:val="24"/>
      <w:lang w:eastAsia="zh-TW"/>
    </w:rPr>
  </w:style>
  <w:style w:type="paragraph" w:customStyle="1" w:styleId="1">
    <w:name w:val="修订1"/>
    <w:hidden/>
    <w:uiPriority w:val="99"/>
    <w:semiHidden/>
    <w:qFormat/>
    <w:rsid w:val="00E80D7E"/>
    <w:rPr>
      <w:szCs w:val="24"/>
      <w14:ligatures w14:val="none"/>
    </w:rPr>
  </w:style>
  <w:style w:type="character" w:styleId="af3">
    <w:name w:val="FollowedHyperlink"/>
    <w:basedOn w:val="a0"/>
    <w:uiPriority w:val="99"/>
    <w:unhideWhenUsed/>
    <w:rsid w:val="00E80D7E"/>
    <w:rPr>
      <w:color w:val="954F72" w:themeColor="followedHyperlink"/>
      <w:u w:val="single"/>
    </w:rPr>
  </w:style>
  <w:style w:type="paragraph" w:styleId="af4">
    <w:name w:val="Revision"/>
    <w:hidden/>
    <w:uiPriority w:val="99"/>
    <w:semiHidden/>
    <w:rsid w:val="00E80D7E"/>
    <w:rPr>
      <w:szCs w:val="24"/>
      <w14:ligatures w14:val="none"/>
    </w:rPr>
  </w:style>
  <w:style w:type="table" w:styleId="af5">
    <w:name w:val="Table Grid"/>
    <w:basedOn w:val="a1"/>
    <w:rsid w:val="00E80D7E"/>
    <w:rPr>
      <w:rFonts w:ascii="Times New Roman" w:eastAsia="宋体" w:hAnsi="Times New Roman" w:cs="Times New Roman"/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6">
    <w:name w:val="endnote text"/>
    <w:basedOn w:val="a"/>
    <w:link w:val="af7"/>
    <w:rsid w:val="00E80D7E"/>
    <w:pPr>
      <w:snapToGrid w:val="0"/>
      <w:jc w:val="left"/>
    </w:pPr>
  </w:style>
  <w:style w:type="character" w:customStyle="1" w:styleId="af7">
    <w:name w:val="尾注文本 字符"/>
    <w:basedOn w:val="a0"/>
    <w:link w:val="af6"/>
    <w:rsid w:val="00E80D7E"/>
    <w:rPr>
      <w:szCs w:val="24"/>
    </w:rPr>
  </w:style>
  <w:style w:type="character" w:styleId="af8">
    <w:name w:val="endnote reference"/>
    <w:basedOn w:val="a0"/>
    <w:rsid w:val="00E80D7E"/>
    <w:rPr>
      <w:vertAlign w:val="superscript"/>
    </w:rPr>
  </w:style>
  <w:style w:type="character" w:styleId="af9">
    <w:name w:val="Unresolved Mention"/>
    <w:basedOn w:val="a0"/>
    <w:uiPriority w:val="99"/>
    <w:semiHidden/>
    <w:unhideWhenUsed/>
    <w:rsid w:val="00E80D7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2</Pages>
  <Words>2131</Words>
  <Characters>12151</Characters>
  <Application>Microsoft Office Word</Application>
  <DocSecurity>0</DocSecurity>
  <Lines>101</Lines>
  <Paragraphs>28</Paragraphs>
  <ScaleCrop>false</ScaleCrop>
  <Company/>
  <LinksUpToDate>false</LinksUpToDate>
  <CharactersWithSpaces>1425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JUNJIAN2021@outlook.com</dc:creator>
  <cp:keywords/>
  <dc:description/>
  <cp:lastModifiedBy>junjian li</cp:lastModifiedBy>
  <cp:revision>4</cp:revision>
  <dcterms:created xsi:type="dcterms:W3CDTF">2023-12-02T02:35:00Z</dcterms:created>
  <dcterms:modified xsi:type="dcterms:W3CDTF">2024-03-10T13:02:00Z</dcterms:modified>
</cp:coreProperties>
</file>